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F19" w:rsidRPr="00313DF4" w:rsidRDefault="00140D7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le 3</w:t>
      </w:r>
      <w:r w:rsidR="00286F4F">
        <w:rPr>
          <w:rFonts w:ascii="Times New Roman" w:hAnsi="Times New Roman" w:cs="Times New Roman"/>
          <w:b/>
          <w:sz w:val="24"/>
          <w:szCs w:val="24"/>
        </w:rPr>
        <w:t>: Number</w:t>
      </w:r>
      <w:r w:rsidR="001F6F19" w:rsidRPr="00313DF4">
        <w:rPr>
          <w:rFonts w:ascii="Times New Roman" w:hAnsi="Times New Roman" w:cs="Times New Roman"/>
          <w:b/>
          <w:sz w:val="24"/>
          <w:szCs w:val="24"/>
        </w:rPr>
        <w:t xml:space="preserve"> of death</w:t>
      </w:r>
      <w:r w:rsidR="00286F4F">
        <w:rPr>
          <w:rFonts w:ascii="Times New Roman" w:hAnsi="Times New Roman" w:cs="Times New Roman"/>
          <w:b/>
          <w:sz w:val="24"/>
          <w:szCs w:val="24"/>
        </w:rPr>
        <w:t>s</w:t>
      </w:r>
      <w:r w:rsidR="001F6F19" w:rsidRPr="00313DF4">
        <w:rPr>
          <w:rFonts w:ascii="Times New Roman" w:hAnsi="Times New Roman" w:cs="Times New Roman"/>
          <w:b/>
          <w:sz w:val="24"/>
          <w:szCs w:val="24"/>
        </w:rPr>
        <w:t xml:space="preserve"> with regard to modifie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8"/>
        <w:gridCol w:w="1559"/>
        <w:gridCol w:w="3117"/>
      </w:tblGrid>
      <w:tr w:rsidR="00F325C1" w:rsidTr="00F325C1">
        <w:tc>
          <w:tcPr>
            <w:tcW w:w="3116" w:type="dxa"/>
          </w:tcPr>
          <w:p w:rsidR="00F325C1" w:rsidRDefault="00F325C1" w:rsidP="00F32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ified treatment</w:t>
            </w:r>
          </w:p>
          <w:p w:rsidR="00FD7374" w:rsidRPr="00DC7A1E" w:rsidRDefault="00FD7374" w:rsidP="00F32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gridSpan w:val="2"/>
          </w:tcPr>
          <w:p w:rsidR="00F325C1" w:rsidRPr="00DC7A1E" w:rsidRDefault="00F325C1" w:rsidP="00F325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3117" w:type="dxa"/>
          </w:tcPr>
          <w:p w:rsidR="00F325C1" w:rsidRPr="00141DD5" w:rsidRDefault="00F325C1" w:rsidP="00F325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1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C801AF" w:rsidTr="003B7132">
        <w:tc>
          <w:tcPr>
            <w:tcW w:w="3116" w:type="dxa"/>
          </w:tcPr>
          <w:p w:rsidR="00C801AF" w:rsidRDefault="00C801AF" w:rsidP="00F325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8" w:type="dxa"/>
          </w:tcPr>
          <w:p w:rsidR="00C801AF" w:rsidRDefault="00581B89" w:rsidP="00581B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559" w:type="dxa"/>
          </w:tcPr>
          <w:p w:rsidR="00C801AF" w:rsidRDefault="00581B89" w:rsidP="00581B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3117" w:type="dxa"/>
          </w:tcPr>
          <w:p w:rsidR="00C801AF" w:rsidRDefault="00C801AF" w:rsidP="00F325C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801AF" w:rsidTr="00DE56D7">
        <w:tc>
          <w:tcPr>
            <w:tcW w:w="3116" w:type="dxa"/>
          </w:tcPr>
          <w:p w:rsidR="00C801AF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Piperacillin/ tazobactam</w:t>
            </w:r>
          </w:p>
        </w:tc>
        <w:tc>
          <w:tcPr>
            <w:tcW w:w="1558" w:type="dxa"/>
          </w:tcPr>
          <w:p w:rsidR="00C801AF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C801A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801A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</w:tr>
      <w:tr w:rsidR="00C801AF" w:rsidTr="002557EF">
        <w:tc>
          <w:tcPr>
            <w:tcW w:w="3116" w:type="dxa"/>
          </w:tcPr>
          <w:p w:rsidR="00C801AF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Piperacillin/ tazobactam + linezolid</w:t>
            </w:r>
          </w:p>
        </w:tc>
        <w:tc>
          <w:tcPr>
            <w:tcW w:w="1558" w:type="dxa"/>
          </w:tcPr>
          <w:p w:rsidR="00C801AF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C801A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801A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</w:tr>
      <w:tr w:rsidR="00C801AF" w:rsidTr="00E800F1">
        <w:tc>
          <w:tcPr>
            <w:tcW w:w="3116" w:type="dxa"/>
          </w:tcPr>
          <w:p w:rsidR="00C801AF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Piperacillin/ tazobactam +ciprofloxacin</w:t>
            </w:r>
          </w:p>
        </w:tc>
        <w:tc>
          <w:tcPr>
            <w:tcW w:w="1558" w:type="dxa"/>
          </w:tcPr>
          <w:p w:rsidR="00C801AF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C801A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801A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5</w:t>
            </w:r>
          </w:p>
        </w:tc>
      </w:tr>
      <w:tr w:rsidR="00C801AF" w:rsidTr="008B536E">
        <w:tc>
          <w:tcPr>
            <w:tcW w:w="3116" w:type="dxa"/>
          </w:tcPr>
          <w:p w:rsidR="00C801AF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Piperacillin/ tazobactam + vancomycin</w:t>
            </w:r>
          </w:p>
        </w:tc>
        <w:tc>
          <w:tcPr>
            <w:tcW w:w="1558" w:type="dxa"/>
          </w:tcPr>
          <w:p w:rsidR="00C801AF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801A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801A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C801AF" w:rsidTr="00BE5C9C">
        <w:tc>
          <w:tcPr>
            <w:tcW w:w="3116" w:type="dxa"/>
          </w:tcPr>
          <w:p w:rsidR="00C801AF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Piperacillin/ tazobactam + linezolid + vancomycin</w:t>
            </w:r>
          </w:p>
        </w:tc>
        <w:tc>
          <w:tcPr>
            <w:tcW w:w="1558" w:type="dxa"/>
          </w:tcPr>
          <w:p w:rsidR="00C801AF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801A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801A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CC032B" w:rsidTr="00BE5C9C">
        <w:tc>
          <w:tcPr>
            <w:tcW w:w="3116" w:type="dxa"/>
          </w:tcPr>
          <w:p w:rsidR="00CC032B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Moxifloxacin </w:t>
            </w:r>
          </w:p>
        </w:tc>
        <w:tc>
          <w:tcPr>
            <w:tcW w:w="1558" w:type="dxa"/>
          </w:tcPr>
          <w:p w:rsidR="00CC032B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C032B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C032B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CC032B" w:rsidTr="00BE5C9C">
        <w:tc>
          <w:tcPr>
            <w:tcW w:w="3116" w:type="dxa"/>
          </w:tcPr>
          <w:p w:rsidR="00CC032B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Moxifloxacin + ceftriaxone</w:t>
            </w:r>
          </w:p>
        </w:tc>
        <w:tc>
          <w:tcPr>
            <w:tcW w:w="1558" w:type="dxa"/>
          </w:tcPr>
          <w:p w:rsidR="00CC032B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C032B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C032B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CC032B" w:rsidTr="00BE5C9C">
        <w:tc>
          <w:tcPr>
            <w:tcW w:w="3116" w:type="dxa"/>
          </w:tcPr>
          <w:p w:rsidR="00CC032B" w:rsidRPr="00906333" w:rsidRDefault="00CC032B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Ceftriaxone </w:t>
            </w:r>
          </w:p>
        </w:tc>
        <w:tc>
          <w:tcPr>
            <w:tcW w:w="1558" w:type="dxa"/>
          </w:tcPr>
          <w:p w:rsidR="00CC032B" w:rsidRPr="00AC712C" w:rsidRDefault="00CC032B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CC032B" w:rsidRPr="009744A7" w:rsidRDefault="00CC032B" w:rsidP="00AC71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4A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117" w:type="dxa"/>
          </w:tcPr>
          <w:p w:rsidR="00CC032B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</w:tr>
      <w:tr w:rsidR="00CC032B" w:rsidTr="00BE5C9C">
        <w:tc>
          <w:tcPr>
            <w:tcW w:w="3116" w:type="dxa"/>
          </w:tcPr>
          <w:p w:rsidR="00CC032B" w:rsidRPr="00906333" w:rsidRDefault="004909C1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Ceftriaxone + ciprofloxacin </w:t>
            </w:r>
          </w:p>
        </w:tc>
        <w:tc>
          <w:tcPr>
            <w:tcW w:w="1558" w:type="dxa"/>
          </w:tcPr>
          <w:p w:rsidR="00CC032B" w:rsidRPr="00AC712C" w:rsidRDefault="004909C1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C032B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C032B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CC032B" w:rsidTr="00BE5C9C">
        <w:tc>
          <w:tcPr>
            <w:tcW w:w="3116" w:type="dxa"/>
          </w:tcPr>
          <w:p w:rsidR="00CC032B" w:rsidRPr="00906333" w:rsidRDefault="004909C1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Linezolid </w:t>
            </w:r>
          </w:p>
        </w:tc>
        <w:tc>
          <w:tcPr>
            <w:tcW w:w="1558" w:type="dxa"/>
          </w:tcPr>
          <w:p w:rsidR="00CC032B" w:rsidRPr="00AC712C" w:rsidRDefault="004909C1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CC032B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CC032B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143CEA" w:rsidTr="00BE5C9C">
        <w:tc>
          <w:tcPr>
            <w:tcW w:w="3116" w:type="dxa"/>
          </w:tcPr>
          <w:p w:rsidR="00143CEA" w:rsidRPr="00906333" w:rsidRDefault="00143CEA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Linezolid + vancomycin</w:t>
            </w:r>
          </w:p>
        </w:tc>
        <w:tc>
          <w:tcPr>
            <w:tcW w:w="1558" w:type="dxa"/>
          </w:tcPr>
          <w:p w:rsidR="00143CEA" w:rsidRPr="00AC712C" w:rsidRDefault="00143CEA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143CEA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143CEA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2</w:t>
            </w:r>
          </w:p>
        </w:tc>
      </w:tr>
      <w:tr w:rsidR="003B49E7" w:rsidTr="00BE5C9C">
        <w:tc>
          <w:tcPr>
            <w:tcW w:w="3116" w:type="dxa"/>
          </w:tcPr>
          <w:p w:rsidR="003B49E7" w:rsidRPr="00906333" w:rsidRDefault="003B49E7" w:rsidP="00F32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zolid + ciprofloxacin</w:t>
            </w:r>
          </w:p>
        </w:tc>
        <w:tc>
          <w:tcPr>
            <w:tcW w:w="1558" w:type="dxa"/>
          </w:tcPr>
          <w:p w:rsidR="003B49E7" w:rsidRPr="00AC712C" w:rsidRDefault="00E47D9C" w:rsidP="00AC7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3B49E7" w:rsidRPr="00AC712C" w:rsidRDefault="00E47D9C" w:rsidP="00AC7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3B49E7" w:rsidRPr="00AC712C" w:rsidRDefault="00E47D9C" w:rsidP="00AC7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43CEA" w:rsidTr="00BE5C9C">
        <w:tc>
          <w:tcPr>
            <w:tcW w:w="3116" w:type="dxa"/>
          </w:tcPr>
          <w:p w:rsidR="00143CEA" w:rsidRPr="00906333" w:rsidRDefault="00143CEA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Linezolid + imipenem</w:t>
            </w:r>
          </w:p>
        </w:tc>
        <w:tc>
          <w:tcPr>
            <w:tcW w:w="1558" w:type="dxa"/>
          </w:tcPr>
          <w:p w:rsidR="00143CEA" w:rsidRPr="00AC712C" w:rsidRDefault="0000215C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143CEA" w:rsidRPr="009744A7" w:rsidRDefault="0000215C" w:rsidP="00AC71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4A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117" w:type="dxa"/>
          </w:tcPr>
          <w:p w:rsidR="00143CEA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</w:tr>
      <w:tr w:rsidR="00143CEA" w:rsidTr="00BE5C9C">
        <w:tc>
          <w:tcPr>
            <w:tcW w:w="3116" w:type="dxa"/>
          </w:tcPr>
          <w:p w:rsidR="00143CEA" w:rsidRPr="00906333" w:rsidRDefault="006F26F2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Linezolid + piperacillin/ tazobactam + vancomycin</w:t>
            </w:r>
          </w:p>
        </w:tc>
        <w:tc>
          <w:tcPr>
            <w:tcW w:w="1558" w:type="dxa"/>
          </w:tcPr>
          <w:p w:rsidR="00143CEA" w:rsidRPr="00AC712C" w:rsidRDefault="006F26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143CEA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143CEA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143CEA" w:rsidTr="00BE5C9C">
        <w:tc>
          <w:tcPr>
            <w:tcW w:w="3116" w:type="dxa"/>
          </w:tcPr>
          <w:p w:rsidR="00143CEA" w:rsidRPr="00906333" w:rsidRDefault="006F26F2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Linezolid + amikacin + imipenem</w:t>
            </w:r>
          </w:p>
        </w:tc>
        <w:tc>
          <w:tcPr>
            <w:tcW w:w="1558" w:type="dxa"/>
          </w:tcPr>
          <w:p w:rsidR="00143CEA" w:rsidRPr="00AC712C" w:rsidRDefault="006F26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143CEA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143CEA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143CEA" w:rsidTr="00BE5C9C">
        <w:tc>
          <w:tcPr>
            <w:tcW w:w="3116" w:type="dxa"/>
          </w:tcPr>
          <w:p w:rsidR="00143CEA" w:rsidRPr="00906333" w:rsidRDefault="0000215C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Amikacin </w:t>
            </w:r>
          </w:p>
        </w:tc>
        <w:tc>
          <w:tcPr>
            <w:tcW w:w="1558" w:type="dxa"/>
          </w:tcPr>
          <w:p w:rsidR="00143CEA" w:rsidRPr="00AC712C" w:rsidRDefault="0000215C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143CEA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143CEA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</w:tr>
      <w:tr w:rsidR="0000215C" w:rsidTr="00BE5C9C">
        <w:tc>
          <w:tcPr>
            <w:tcW w:w="3116" w:type="dxa"/>
          </w:tcPr>
          <w:p w:rsidR="0000215C" w:rsidRPr="00906333" w:rsidRDefault="00803D44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Amikacin + vancomycin</w:t>
            </w:r>
          </w:p>
        </w:tc>
        <w:tc>
          <w:tcPr>
            <w:tcW w:w="1558" w:type="dxa"/>
          </w:tcPr>
          <w:p w:rsidR="0000215C" w:rsidRPr="00AC712C" w:rsidRDefault="00803D44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00215C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00215C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00215C" w:rsidTr="00BE5C9C">
        <w:tc>
          <w:tcPr>
            <w:tcW w:w="3116" w:type="dxa"/>
          </w:tcPr>
          <w:p w:rsidR="0000215C" w:rsidRPr="00906333" w:rsidRDefault="00803D44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Amikacin + imipenem</w:t>
            </w:r>
          </w:p>
        </w:tc>
        <w:tc>
          <w:tcPr>
            <w:tcW w:w="1558" w:type="dxa"/>
          </w:tcPr>
          <w:p w:rsidR="0000215C" w:rsidRPr="00AC712C" w:rsidRDefault="00803D44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00215C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00215C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4</w:t>
            </w:r>
          </w:p>
        </w:tc>
      </w:tr>
      <w:tr w:rsidR="002A69FF" w:rsidTr="00BE5C9C">
        <w:tc>
          <w:tcPr>
            <w:tcW w:w="3116" w:type="dxa"/>
          </w:tcPr>
          <w:p w:rsidR="002A69FF" w:rsidRPr="00906333" w:rsidRDefault="002A69FF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Ciprofloxacin </w:t>
            </w:r>
          </w:p>
        </w:tc>
        <w:tc>
          <w:tcPr>
            <w:tcW w:w="1558" w:type="dxa"/>
          </w:tcPr>
          <w:p w:rsidR="002A69FF" w:rsidRPr="00AC712C" w:rsidRDefault="002A69FF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2A69F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2A69F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2A69FF" w:rsidTr="00BE5C9C">
        <w:tc>
          <w:tcPr>
            <w:tcW w:w="3116" w:type="dxa"/>
          </w:tcPr>
          <w:p w:rsidR="002A69FF" w:rsidRPr="00906333" w:rsidRDefault="002A69FF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Ciprofloxacin + imipenem</w:t>
            </w:r>
          </w:p>
        </w:tc>
        <w:tc>
          <w:tcPr>
            <w:tcW w:w="1558" w:type="dxa"/>
          </w:tcPr>
          <w:p w:rsidR="002A69FF" w:rsidRPr="00AC712C" w:rsidRDefault="002A69FF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2A69F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2A69F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2</w:t>
            </w:r>
          </w:p>
        </w:tc>
      </w:tr>
      <w:tr w:rsidR="002A69FF" w:rsidTr="00BE5C9C">
        <w:tc>
          <w:tcPr>
            <w:tcW w:w="3116" w:type="dxa"/>
          </w:tcPr>
          <w:p w:rsidR="002A69FF" w:rsidRPr="00906333" w:rsidRDefault="002A69FF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Vancomycin </w:t>
            </w:r>
          </w:p>
        </w:tc>
        <w:tc>
          <w:tcPr>
            <w:tcW w:w="1558" w:type="dxa"/>
          </w:tcPr>
          <w:p w:rsidR="002A69FF" w:rsidRPr="00AC712C" w:rsidRDefault="002A69FF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2A69FF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2A69F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3</w:t>
            </w:r>
          </w:p>
        </w:tc>
      </w:tr>
      <w:tr w:rsidR="002A69FF" w:rsidTr="00BE5C9C">
        <w:tc>
          <w:tcPr>
            <w:tcW w:w="3116" w:type="dxa"/>
          </w:tcPr>
          <w:p w:rsidR="002A69FF" w:rsidRPr="00906333" w:rsidRDefault="002A69FF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Imipenem </w:t>
            </w:r>
          </w:p>
        </w:tc>
        <w:tc>
          <w:tcPr>
            <w:tcW w:w="1558" w:type="dxa"/>
          </w:tcPr>
          <w:p w:rsidR="002A69FF" w:rsidRPr="00AC712C" w:rsidRDefault="002A69FF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2A69FF" w:rsidRPr="009744A7" w:rsidRDefault="002A69FF" w:rsidP="00AC71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4A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117" w:type="dxa"/>
          </w:tcPr>
          <w:p w:rsidR="002A69FF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8</w:t>
            </w:r>
          </w:p>
        </w:tc>
      </w:tr>
      <w:tr w:rsidR="00374F72" w:rsidTr="00BE5C9C">
        <w:tc>
          <w:tcPr>
            <w:tcW w:w="3116" w:type="dxa"/>
          </w:tcPr>
          <w:p w:rsidR="00374F72" w:rsidRPr="00906333" w:rsidRDefault="00700AC0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>Imipenem + doxycycline</w:t>
            </w:r>
          </w:p>
        </w:tc>
        <w:tc>
          <w:tcPr>
            <w:tcW w:w="1558" w:type="dxa"/>
          </w:tcPr>
          <w:p w:rsidR="00374F72" w:rsidRPr="00AC712C" w:rsidRDefault="00700AC0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374F72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374F72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374F72" w:rsidTr="00BE5C9C">
        <w:tc>
          <w:tcPr>
            <w:tcW w:w="3116" w:type="dxa"/>
          </w:tcPr>
          <w:p w:rsidR="00374F72" w:rsidRPr="00906333" w:rsidRDefault="00700AC0" w:rsidP="00F325C1">
            <w:pPr>
              <w:rPr>
                <w:rFonts w:ascii="Times New Roman" w:hAnsi="Times New Roman" w:cs="Times New Roman"/>
              </w:rPr>
            </w:pPr>
            <w:r w:rsidRPr="00906333">
              <w:rPr>
                <w:rFonts w:ascii="Times New Roman" w:hAnsi="Times New Roman" w:cs="Times New Roman"/>
              </w:rPr>
              <w:t xml:space="preserve">Doxycycline </w:t>
            </w:r>
          </w:p>
        </w:tc>
        <w:tc>
          <w:tcPr>
            <w:tcW w:w="1558" w:type="dxa"/>
          </w:tcPr>
          <w:p w:rsidR="00374F72" w:rsidRPr="00AC712C" w:rsidRDefault="00700AC0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374F72" w:rsidRPr="00AC712C" w:rsidRDefault="00083AF2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374F72" w:rsidRPr="00AC712C" w:rsidRDefault="007B70FE" w:rsidP="00AC712C">
            <w:pPr>
              <w:jc w:val="center"/>
              <w:rPr>
                <w:rFonts w:ascii="Times New Roman" w:hAnsi="Times New Roman" w:cs="Times New Roman"/>
              </w:rPr>
            </w:pPr>
            <w:r w:rsidRPr="00AC712C">
              <w:rPr>
                <w:rFonts w:ascii="Times New Roman" w:hAnsi="Times New Roman" w:cs="Times New Roman"/>
              </w:rPr>
              <w:t>1</w:t>
            </w:r>
          </w:p>
        </w:tc>
      </w:tr>
      <w:tr w:rsidR="00C801AF" w:rsidRPr="009744A7" w:rsidTr="001C3DCA">
        <w:tc>
          <w:tcPr>
            <w:tcW w:w="3116" w:type="dxa"/>
          </w:tcPr>
          <w:p w:rsidR="00C801AF" w:rsidRPr="009744A7" w:rsidRDefault="00581B89" w:rsidP="00F325C1">
            <w:pPr>
              <w:rPr>
                <w:rFonts w:ascii="Times New Roman" w:hAnsi="Times New Roman" w:cs="Times New Roman"/>
                <w:b/>
              </w:rPr>
            </w:pPr>
            <w:r w:rsidRPr="009744A7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558" w:type="dxa"/>
          </w:tcPr>
          <w:p w:rsidR="00C801AF" w:rsidRPr="009744A7" w:rsidRDefault="00F6706E" w:rsidP="00AC71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559" w:type="dxa"/>
          </w:tcPr>
          <w:p w:rsidR="00C801AF" w:rsidRPr="009744A7" w:rsidRDefault="00F4252A" w:rsidP="00AC71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4A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117" w:type="dxa"/>
          </w:tcPr>
          <w:p w:rsidR="00C801AF" w:rsidRPr="009744A7" w:rsidRDefault="00F4252A" w:rsidP="00AC71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44A7">
              <w:rPr>
                <w:rFonts w:ascii="Times New Roman" w:hAnsi="Times New Roman" w:cs="Times New Roman"/>
                <w:b/>
              </w:rPr>
              <w:t>52</w:t>
            </w:r>
          </w:p>
        </w:tc>
      </w:tr>
    </w:tbl>
    <w:p w:rsidR="001F6F19" w:rsidRPr="009744A7" w:rsidRDefault="001F6F19">
      <w:pPr>
        <w:rPr>
          <w:rFonts w:ascii="Times New Roman" w:hAnsi="Times New Roman" w:cs="Times New Roman"/>
          <w:b/>
        </w:rPr>
      </w:pPr>
    </w:p>
    <w:sectPr w:rsidR="001F6F19" w:rsidRPr="00974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F19"/>
    <w:rsid w:val="0000215C"/>
    <w:rsid w:val="00083AF2"/>
    <w:rsid w:val="00140D7B"/>
    <w:rsid w:val="00143CEA"/>
    <w:rsid w:val="001F6F19"/>
    <w:rsid w:val="00286F4F"/>
    <w:rsid w:val="002A69FF"/>
    <w:rsid w:val="00313DF4"/>
    <w:rsid w:val="00374F72"/>
    <w:rsid w:val="003B49E7"/>
    <w:rsid w:val="00434BC6"/>
    <w:rsid w:val="004909C1"/>
    <w:rsid w:val="00581B89"/>
    <w:rsid w:val="005D2BF7"/>
    <w:rsid w:val="006F26F2"/>
    <w:rsid w:val="00700AC0"/>
    <w:rsid w:val="007B70FE"/>
    <w:rsid w:val="007E08E0"/>
    <w:rsid w:val="00803D44"/>
    <w:rsid w:val="00906333"/>
    <w:rsid w:val="009744A7"/>
    <w:rsid w:val="00AC712C"/>
    <w:rsid w:val="00C801AF"/>
    <w:rsid w:val="00CC032B"/>
    <w:rsid w:val="00CE0EBE"/>
    <w:rsid w:val="00E47D9C"/>
    <w:rsid w:val="00F325C1"/>
    <w:rsid w:val="00F4252A"/>
    <w:rsid w:val="00F6706E"/>
    <w:rsid w:val="00FD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28BA2-7A1C-4828-97E8-5A1D54589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5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PSETM1900503</dc:creator>
  <cp:keywords/>
  <dc:description/>
  <cp:lastModifiedBy>IMalik</cp:lastModifiedBy>
  <cp:revision>26</cp:revision>
  <dcterms:created xsi:type="dcterms:W3CDTF">2021-01-06T13:54:00Z</dcterms:created>
  <dcterms:modified xsi:type="dcterms:W3CDTF">2021-06-11T14:02:00Z</dcterms:modified>
</cp:coreProperties>
</file>